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19EB42" w14:textId="20D102CD" w:rsidR="00CA4F1F" w:rsidRPr="003D486C" w:rsidRDefault="005C68F9" w:rsidP="00CA4F1F">
      <w:pPr>
        <w:rPr>
          <w:rFonts w:ascii="Times New Roman" w:hAnsi="Times New Roman" w:cs="Times New Roman"/>
          <w:lang w:val="en-GB"/>
        </w:rPr>
      </w:pPr>
      <w:r>
        <w:rPr>
          <w:rFonts w:ascii="Times New Roman" w:hAnsi="Times New Roman" w:cs="Times New Roman"/>
          <w:b/>
          <w:lang w:val="en-GB"/>
        </w:rPr>
        <w:t xml:space="preserve">Additional file 1: </w:t>
      </w:r>
      <w:r w:rsidR="00042DD1">
        <w:rPr>
          <w:rFonts w:ascii="Times New Roman" w:hAnsi="Times New Roman" w:cs="Times New Roman"/>
          <w:b/>
          <w:lang w:val="en-GB"/>
        </w:rPr>
        <w:t>T</w:t>
      </w:r>
      <w:r w:rsidR="00CA4F1F" w:rsidRPr="003D486C">
        <w:rPr>
          <w:rFonts w:ascii="Times New Roman" w:hAnsi="Times New Roman" w:cs="Times New Roman"/>
          <w:b/>
          <w:lang w:val="en-GB"/>
        </w:rPr>
        <w:t xml:space="preserve">able </w:t>
      </w:r>
      <w:r>
        <w:rPr>
          <w:rFonts w:ascii="Times New Roman" w:hAnsi="Times New Roman" w:cs="Times New Roman"/>
          <w:b/>
          <w:lang w:val="en-GB"/>
        </w:rPr>
        <w:t>S</w:t>
      </w:r>
      <w:r w:rsidR="00CA4F1F" w:rsidRPr="00A83048">
        <w:rPr>
          <w:rFonts w:ascii="Times New Roman" w:hAnsi="Times New Roman" w:cs="Times New Roman"/>
          <w:b/>
          <w:lang w:val="en-GB"/>
        </w:rPr>
        <w:t>1.</w:t>
      </w:r>
      <w:r w:rsidR="00CA4F1F" w:rsidRPr="00A83048">
        <w:rPr>
          <w:rFonts w:ascii="Times New Roman" w:hAnsi="Times New Roman" w:cs="Times New Roman"/>
          <w:lang w:val="en-GB"/>
        </w:rPr>
        <w:t xml:space="preserve"> Inter-rater agreement</w:t>
      </w:r>
      <w:r w:rsidR="00CA4F1F" w:rsidRPr="003D486C">
        <w:rPr>
          <w:rFonts w:ascii="Times New Roman" w:hAnsi="Times New Roman" w:cs="Times New Roman"/>
          <w:lang w:val="en-GB"/>
        </w:rPr>
        <w:t xml:space="preserve"> </w:t>
      </w:r>
      <w:r w:rsidR="009D76A7">
        <w:rPr>
          <w:rFonts w:ascii="Times New Roman" w:hAnsi="Times New Roman" w:cs="Times New Roman"/>
          <w:lang w:val="en-GB"/>
        </w:rPr>
        <w:t>after</w:t>
      </w:r>
      <w:r w:rsidR="00042DD1">
        <w:rPr>
          <w:rFonts w:ascii="Times New Roman" w:hAnsi="Times New Roman" w:cs="Times New Roman"/>
          <w:lang w:val="en-GB"/>
        </w:rPr>
        <w:t xml:space="preserve"> training and </w:t>
      </w:r>
      <w:r w:rsidR="00CA4F1F" w:rsidRPr="003D486C">
        <w:rPr>
          <w:rFonts w:ascii="Times New Roman" w:hAnsi="Times New Roman" w:cs="Times New Roman"/>
          <w:lang w:val="en-GB"/>
        </w:rPr>
        <w:t>between live and video ratings</w:t>
      </w:r>
      <w:r w:rsidR="00042DD1">
        <w:rPr>
          <w:rFonts w:ascii="Times New Roman" w:hAnsi="Times New Roman" w:cs="Times New Roman"/>
          <w:lang w:val="en-GB"/>
        </w:rPr>
        <w:t>.</w:t>
      </w:r>
    </w:p>
    <w:tbl>
      <w:tblPr>
        <w:tblStyle w:val="PlainTable2"/>
        <w:tblW w:w="0" w:type="auto"/>
        <w:tblLook w:val="04A0" w:firstRow="1" w:lastRow="0" w:firstColumn="1" w:lastColumn="0" w:noHBand="0" w:noVBand="1"/>
      </w:tblPr>
      <w:tblGrid>
        <w:gridCol w:w="3823"/>
        <w:gridCol w:w="2505"/>
        <w:gridCol w:w="2505"/>
      </w:tblGrid>
      <w:tr w:rsidR="000A472D" w:rsidRPr="003D486C" w14:paraId="41C9FF37" w14:textId="77777777" w:rsidTr="00E94B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1462F7F4" w14:textId="77777777" w:rsidR="000A472D" w:rsidRPr="003D486C" w:rsidRDefault="000A472D" w:rsidP="00B939AF">
            <w:pPr>
              <w:rPr>
                <w:rFonts w:ascii="Times New Roman" w:hAnsi="Times New Roman" w:cs="Times New Roman"/>
                <w:lang w:val="en-GB"/>
              </w:rPr>
            </w:pPr>
          </w:p>
        </w:tc>
        <w:tc>
          <w:tcPr>
            <w:tcW w:w="2505" w:type="dxa"/>
          </w:tcPr>
          <w:p w14:paraId="33CF0F3B" w14:textId="77777777" w:rsidR="000A472D" w:rsidRPr="00042DD1" w:rsidRDefault="009D76A7" w:rsidP="00B939A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GB"/>
              </w:rPr>
            </w:pPr>
            <w:r>
              <w:rPr>
                <w:rFonts w:ascii="Times New Roman" w:hAnsi="Times New Roman" w:cs="Times New Roman"/>
                <w:b w:val="0"/>
                <w:lang w:val="en-GB"/>
              </w:rPr>
              <w:t>After</w:t>
            </w:r>
            <w:r w:rsidR="000A472D" w:rsidRPr="00042DD1">
              <w:rPr>
                <w:rFonts w:ascii="Times New Roman" w:hAnsi="Times New Roman" w:cs="Times New Roman"/>
                <w:b w:val="0"/>
                <w:lang w:val="en-GB"/>
              </w:rPr>
              <w:t xml:space="preserve"> training</w:t>
            </w:r>
          </w:p>
          <w:p w14:paraId="29880EC5" w14:textId="77777777" w:rsidR="000A472D" w:rsidRPr="00042DD1" w:rsidRDefault="000A472D" w:rsidP="00B939A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GB"/>
              </w:rPr>
            </w:pPr>
            <w:r w:rsidRPr="00042DD1">
              <w:rPr>
                <w:rFonts w:ascii="Times New Roman" w:hAnsi="Times New Roman" w:cs="Times New Roman"/>
                <w:b w:val="0"/>
                <w:lang w:val="en-GB"/>
              </w:rPr>
              <w:t>(</w:t>
            </w:r>
            <w:r w:rsidRPr="00EA7A81">
              <w:rPr>
                <w:rFonts w:ascii="Times New Roman" w:hAnsi="Times New Roman" w:cs="Times New Roman"/>
                <w:b w:val="0"/>
                <w:i/>
                <w:iCs/>
                <w:lang w:val="en-GB"/>
              </w:rPr>
              <w:t>n</w:t>
            </w:r>
            <w:r w:rsidRPr="00042DD1">
              <w:rPr>
                <w:rFonts w:ascii="Times New Roman" w:hAnsi="Times New Roman" w:cs="Times New Roman"/>
                <w:b w:val="0"/>
                <w:lang w:val="en-GB"/>
              </w:rPr>
              <w:t>=9)</w:t>
            </w:r>
          </w:p>
        </w:tc>
        <w:tc>
          <w:tcPr>
            <w:tcW w:w="2505" w:type="dxa"/>
          </w:tcPr>
          <w:p w14:paraId="63AB6837" w14:textId="77777777" w:rsidR="000A472D" w:rsidRPr="00042DD1" w:rsidRDefault="000A472D" w:rsidP="00B939A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GB"/>
              </w:rPr>
            </w:pPr>
            <w:r w:rsidRPr="00042DD1">
              <w:rPr>
                <w:rFonts w:ascii="Times New Roman" w:hAnsi="Times New Roman" w:cs="Times New Roman"/>
                <w:b w:val="0"/>
                <w:lang w:val="en-GB"/>
              </w:rPr>
              <w:t>Live versus video (</w:t>
            </w:r>
            <w:r w:rsidRPr="00EA7A81">
              <w:rPr>
                <w:rFonts w:ascii="Times New Roman" w:hAnsi="Times New Roman" w:cs="Times New Roman"/>
                <w:b w:val="0"/>
                <w:i/>
                <w:iCs/>
                <w:lang w:val="en-GB"/>
              </w:rPr>
              <w:t>n</w:t>
            </w:r>
            <w:r w:rsidRPr="00042DD1">
              <w:rPr>
                <w:rFonts w:ascii="Times New Roman" w:hAnsi="Times New Roman" w:cs="Times New Roman"/>
                <w:b w:val="0"/>
                <w:lang w:val="en-GB"/>
              </w:rPr>
              <w:t>=51)</w:t>
            </w:r>
          </w:p>
        </w:tc>
        <w:bookmarkStart w:id="0" w:name="_GoBack"/>
        <w:bookmarkEnd w:id="0"/>
      </w:tr>
      <w:tr w:rsidR="000A472D" w:rsidRPr="003D486C" w14:paraId="7BB206C0" w14:textId="77777777" w:rsidTr="00E94B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7D50B6C5" w14:textId="77777777" w:rsidR="000A472D" w:rsidRPr="003D486C" w:rsidRDefault="000A472D" w:rsidP="000A472D">
            <w:pPr>
              <w:rPr>
                <w:rFonts w:ascii="Times New Roman" w:hAnsi="Times New Roman" w:cs="Times New Roman"/>
                <w:lang w:val="en-GB"/>
              </w:rPr>
            </w:pPr>
          </w:p>
        </w:tc>
        <w:tc>
          <w:tcPr>
            <w:tcW w:w="2505" w:type="dxa"/>
          </w:tcPr>
          <w:p w14:paraId="1C80A2F2" w14:textId="77777777" w:rsidR="000A472D" w:rsidRPr="003D486C" w:rsidRDefault="000A472D" w:rsidP="000A47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GB"/>
              </w:rPr>
            </w:pPr>
            <w:r w:rsidRPr="003D486C">
              <w:rPr>
                <w:rFonts w:ascii="Times New Roman" w:hAnsi="Times New Roman" w:cs="Times New Roman"/>
                <w:lang w:val="en-GB"/>
              </w:rPr>
              <w:t>ICC (95% CI)</w:t>
            </w:r>
          </w:p>
        </w:tc>
        <w:tc>
          <w:tcPr>
            <w:tcW w:w="2505" w:type="dxa"/>
          </w:tcPr>
          <w:p w14:paraId="0DF7EFAA" w14:textId="77777777" w:rsidR="000A472D" w:rsidRPr="003D486C" w:rsidRDefault="000A472D" w:rsidP="000A47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GB"/>
              </w:rPr>
            </w:pPr>
            <w:r w:rsidRPr="003D486C">
              <w:rPr>
                <w:rFonts w:ascii="Times New Roman" w:hAnsi="Times New Roman" w:cs="Times New Roman"/>
                <w:lang w:val="en-GB"/>
              </w:rPr>
              <w:t>ICC (95% CI)</w:t>
            </w:r>
          </w:p>
        </w:tc>
      </w:tr>
      <w:tr w:rsidR="000A472D" w:rsidRPr="003D486C" w14:paraId="2F311E8C" w14:textId="77777777" w:rsidTr="00E94B6F">
        <w:tc>
          <w:tcPr>
            <w:cnfStyle w:val="001000000000" w:firstRow="0" w:lastRow="0" w:firstColumn="1" w:lastColumn="0" w:oddVBand="0" w:evenVBand="0" w:oddHBand="0" w:evenHBand="0" w:firstRowFirstColumn="0" w:firstRowLastColumn="0" w:lastRowFirstColumn="0" w:lastRowLastColumn="0"/>
            <w:tcW w:w="3823" w:type="dxa"/>
          </w:tcPr>
          <w:p w14:paraId="77B9E437" w14:textId="77777777" w:rsidR="000A472D" w:rsidRPr="003D486C" w:rsidRDefault="000A472D" w:rsidP="000A472D">
            <w:pPr>
              <w:rPr>
                <w:rFonts w:ascii="Times New Roman" w:hAnsi="Times New Roman" w:cs="Times New Roman"/>
                <w:b w:val="0"/>
                <w:lang w:val="en-GB"/>
              </w:rPr>
            </w:pPr>
            <w:r w:rsidRPr="003D486C">
              <w:rPr>
                <w:rFonts w:ascii="Times New Roman" w:hAnsi="Times New Roman" w:cs="Times New Roman"/>
                <w:b w:val="0"/>
                <w:lang w:val="en-GB"/>
              </w:rPr>
              <w:t>CAINS, total score</w:t>
            </w:r>
          </w:p>
        </w:tc>
        <w:tc>
          <w:tcPr>
            <w:tcW w:w="2505" w:type="dxa"/>
          </w:tcPr>
          <w:p w14:paraId="3175048C" w14:textId="77777777" w:rsidR="000A472D" w:rsidRPr="003D486C" w:rsidRDefault="00042DD1" w:rsidP="000A47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0.97 (0.91</w:t>
            </w:r>
            <w:r w:rsidRPr="003D486C">
              <w:rPr>
                <w:rFonts w:ascii="Times New Roman" w:hAnsi="Times New Roman" w:cs="Times New Roman"/>
                <w:lang w:val="en-GB"/>
              </w:rPr>
              <w:t>–</w:t>
            </w:r>
            <w:r>
              <w:rPr>
                <w:rFonts w:ascii="Times New Roman" w:hAnsi="Times New Roman" w:cs="Times New Roman"/>
                <w:lang w:val="en-GB"/>
              </w:rPr>
              <w:t>0.99)</w:t>
            </w:r>
          </w:p>
        </w:tc>
        <w:tc>
          <w:tcPr>
            <w:tcW w:w="2505" w:type="dxa"/>
          </w:tcPr>
          <w:p w14:paraId="713C3E5B" w14:textId="77777777" w:rsidR="000A472D" w:rsidRPr="003D486C" w:rsidRDefault="000A472D" w:rsidP="000A47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486C">
              <w:rPr>
                <w:rFonts w:ascii="Times New Roman" w:hAnsi="Times New Roman" w:cs="Times New Roman"/>
                <w:lang w:val="en-GB"/>
              </w:rPr>
              <w:t>0.93 (0.88–0.96)</w:t>
            </w:r>
          </w:p>
        </w:tc>
      </w:tr>
      <w:tr w:rsidR="000A472D" w:rsidRPr="003D486C" w14:paraId="4D18A5A1" w14:textId="77777777" w:rsidTr="00E94B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0A6DB382" w14:textId="77777777" w:rsidR="000A472D" w:rsidRPr="003D486C" w:rsidRDefault="000A472D" w:rsidP="000A472D">
            <w:pPr>
              <w:ind w:firstLine="167"/>
              <w:rPr>
                <w:rFonts w:ascii="Times New Roman" w:hAnsi="Times New Roman" w:cs="Times New Roman"/>
                <w:b w:val="0"/>
                <w:lang w:val="en-GB"/>
              </w:rPr>
            </w:pPr>
            <w:r w:rsidRPr="003D486C">
              <w:rPr>
                <w:rFonts w:ascii="Times New Roman" w:hAnsi="Times New Roman" w:cs="Times New Roman"/>
                <w:b w:val="0"/>
                <w:lang w:val="en-GB"/>
              </w:rPr>
              <w:t>Motivation and pleasure subscale</w:t>
            </w:r>
          </w:p>
        </w:tc>
        <w:tc>
          <w:tcPr>
            <w:tcW w:w="2505" w:type="dxa"/>
          </w:tcPr>
          <w:p w14:paraId="2D8C431E" w14:textId="77777777" w:rsidR="000A472D" w:rsidRPr="003D486C" w:rsidRDefault="00042DD1" w:rsidP="000A47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0.99 (0.97</w:t>
            </w:r>
            <w:r w:rsidRPr="003D486C">
              <w:rPr>
                <w:rFonts w:ascii="Times New Roman" w:hAnsi="Times New Roman" w:cs="Times New Roman"/>
                <w:lang w:val="en-GB"/>
              </w:rPr>
              <w:t>–</w:t>
            </w:r>
            <w:r>
              <w:rPr>
                <w:rFonts w:ascii="Times New Roman" w:hAnsi="Times New Roman" w:cs="Times New Roman"/>
                <w:lang w:val="en-GB"/>
              </w:rPr>
              <w:t>1.00)</w:t>
            </w:r>
          </w:p>
        </w:tc>
        <w:tc>
          <w:tcPr>
            <w:tcW w:w="2505" w:type="dxa"/>
          </w:tcPr>
          <w:p w14:paraId="78F794E9" w14:textId="77777777" w:rsidR="000A472D" w:rsidRPr="003D486C" w:rsidRDefault="000A472D" w:rsidP="000A47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486C">
              <w:rPr>
                <w:rFonts w:ascii="Times New Roman" w:hAnsi="Times New Roman" w:cs="Times New Roman"/>
                <w:lang w:val="en-GB"/>
              </w:rPr>
              <w:t>0.98 (0.96–0.99)</w:t>
            </w:r>
          </w:p>
        </w:tc>
      </w:tr>
      <w:tr w:rsidR="000A472D" w:rsidRPr="003D486C" w14:paraId="702CE278" w14:textId="77777777" w:rsidTr="00E94B6F">
        <w:tc>
          <w:tcPr>
            <w:cnfStyle w:val="001000000000" w:firstRow="0" w:lastRow="0" w:firstColumn="1" w:lastColumn="0" w:oddVBand="0" w:evenVBand="0" w:oddHBand="0" w:evenHBand="0" w:firstRowFirstColumn="0" w:firstRowLastColumn="0" w:lastRowFirstColumn="0" w:lastRowLastColumn="0"/>
            <w:tcW w:w="3823" w:type="dxa"/>
          </w:tcPr>
          <w:p w14:paraId="4596FC69" w14:textId="77777777" w:rsidR="000A472D" w:rsidRPr="003D486C" w:rsidRDefault="000A472D" w:rsidP="000A472D">
            <w:pPr>
              <w:ind w:firstLine="167"/>
              <w:rPr>
                <w:rFonts w:ascii="Times New Roman" w:hAnsi="Times New Roman" w:cs="Times New Roman"/>
                <w:b w:val="0"/>
                <w:lang w:val="en-GB"/>
              </w:rPr>
            </w:pPr>
            <w:r w:rsidRPr="003D486C">
              <w:rPr>
                <w:rFonts w:ascii="Times New Roman" w:hAnsi="Times New Roman" w:cs="Times New Roman"/>
                <w:b w:val="0"/>
                <w:lang w:val="en-GB"/>
              </w:rPr>
              <w:t>Expression subscale</w:t>
            </w:r>
          </w:p>
        </w:tc>
        <w:tc>
          <w:tcPr>
            <w:tcW w:w="2505" w:type="dxa"/>
          </w:tcPr>
          <w:p w14:paraId="4C5E29B3" w14:textId="77777777" w:rsidR="000A472D" w:rsidRPr="003D486C" w:rsidRDefault="00042DD1" w:rsidP="000A47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0.86 (0.60</w:t>
            </w:r>
            <w:r w:rsidRPr="003D486C">
              <w:rPr>
                <w:rFonts w:ascii="Times New Roman" w:hAnsi="Times New Roman" w:cs="Times New Roman"/>
                <w:lang w:val="en-GB"/>
              </w:rPr>
              <w:t>–</w:t>
            </w:r>
            <w:r>
              <w:rPr>
                <w:rFonts w:ascii="Times New Roman" w:hAnsi="Times New Roman" w:cs="Times New Roman"/>
                <w:lang w:val="en-GB"/>
              </w:rPr>
              <w:t>0.96)</w:t>
            </w:r>
          </w:p>
        </w:tc>
        <w:tc>
          <w:tcPr>
            <w:tcW w:w="2505" w:type="dxa"/>
          </w:tcPr>
          <w:p w14:paraId="5372A4E6" w14:textId="77777777" w:rsidR="000A472D" w:rsidRPr="003D486C" w:rsidRDefault="000A472D" w:rsidP="000A47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486C">
              <w:rPr>
                <w:rFonts w:ascii="Times New Roman" w:hAnsi="Times New Roman" w:cs="Times New Roman"/>
                <w:lang w:val="en-GB"/>
              </w:rPr>
              <w:t>0.81 (0.67–0.89)</w:t>
            </w:r>
          </w:p>
        </w:tc>
      </w:tr>
      <w:tr w:rsidR="000A472D" w:rsidRPr="003D486C" w14:paraId="082CD3A9" w14:textId="77777777" w:rsidTr="00E94B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04F90A69" w14:textId="77777777" w:rsidR="000A472D" w:rsidRPr="003D486C" w:rsidRDefault="000A472D" w:rsidP="000A472D">
            <w:pPr>
              <w:rPr>
                <w:rFonts w:ascii="Times New Roman" w:hAnsi="Times New Roman" w:cs="Times New Roman"/>
                <w:b w:val="0"/>
                <w:lang w:val="en-GB"/>
              </w:rPr>
            </w:pPr>
            <w:r w:rsidRPr="003D486C">
              <w:rPr>
                <w:rFonts w:ascii="Times New Roman" w:hAnsi="Times New Roman" w:cs="Times New Roman"/>
                <w:b w:val="0"/>
                <w:lang w:val="en-GB"/>
              </w:rPr>
              <w:t>BPRS, total score</w:t>
            </w:r>
          </w:p>
        </w:tc>
        <w:tc>
          <w:tcPr>
            <w:tcW w:w="2505" w:type="dxa"/>
          </w:tcPr>
          <w:p w14:paraId="61111883" w14:textId="77777777" w:rsidR="000A472D" w:rsidRPr="003D486C" w:rsidRDefault="00042DD1" w:rsidP="000A47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0.94 (0.84</w:t>
            </w:r>
            <w:r w:rsidRPr="003D486C">
              <w:rPr>
                <w:rFonts w:ascii="Times New Roman" w:hAnsi="Times New Roman" w:cs="Times New Roman"/>
                <w:lang w:val="en-GB"/>
              </w:rPr>
              <w:t>–</w:t>
            </w:r>
            <w:r>
              <w:rPr>
                <w:rFonts w:ascii="Times New Roman" w:hAnsi="Times New Roman" w:cs="Times New Roman"/>
                <w:lang w:val="en-GB"/>
              </w:rPr>
              <w:t>0.99)</w:t>
            </w:r>
          </w:p>
        </w:tc>
        <w:tc>
          <w:tcPr>
            <w:tcW w:w="2505" w:type="dxa"/>
          </w:tcPr>
          <w:p w14:paraId="67E64689" w14:textId="77777777" w:rsidR="000A472D" w:rsidRPr="003D486C" w:rsidRDefault="000A472D" w:rsidP="000A47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486C">
              <w:rPr>
                <w:rFonts w:ascii="Times New Roman" w:hAnsi="Times New Roman" w:cs="Times New Roman"/>
                <w:lang w:val="en-GB"/>
              </w:rPr>
              <w:t>0.90 (0.83–0.94)</w:t>
            </w:r>
          </w:p>
        </w:tc>
      </w:tr>
      <w:tr w:rsidR="000A472D" w:rsidRPr="003D486C" w14:paraId="1BDEFEFC" w14:textId="77777777" w:rsidTr="00E94B6F">
        <w:tc>
          <w:tcPr>
            <w:cnfStyle w:val="001000000000" w:firstRow="0" w:lastRow="0" w:firstColumn="1" w:lastColumn="0" w:oddVBand="0" w:evenVBand="0" w:oddHBand="0" w:evenHBand="0" w:firstRowFirstColumn="0" w:firstRowLastColumn="0" w:lastRowFirstColumn="0" w:lastRowLastColumn="0"/>
            <w:tcW w:w="3823" w:type="dxa"/>
          </w:tcPr>
          <w:p w14:paraId="3AC09E5C" w14:textId="77777777" w:rsidR="000A472D" w:rsidRPr="003D486C" w:rsidRDefault="000A472D" w:rsidP="000A472D">
            <w:pPr>
              <w:ind w:firstLine="167"/>
              <w:rPr>
                <w:rFonts w:ascii="Times New Roman" w:hAnsi="Times New Roman" w:cs="Times New Roman"/>
                <w:b w:val="0"/>
                <w:lang w:val="en-GB"/>
              </w:rPr>
            </w:pPr>
            <w:r w:rsidRPr="003D486C">
              <w:rPr>
                <w:rFonts w:ascii="Times New Roman" w:hAnsi="Times New Roman" w:cs="Times New Roman"/>
                <w:b w:val="0"/>
                <w:lang w:val="en-GB"/>
              </w:rPr>
              <w:t>Negative symptoms subscale</w:t>
            </w:r>
            <w:r w:rsidRPr="003D486C">
              <w:rPr>
                <w:rFonts w:ascii="Times New Roman" w:hAnsi="Times New Roman" w:cs="Times New Roman"/>
                <w:b w:val="0"/>
                <w:vertAlign w:val="superscript"/>
                <w:lang w:val="en-GB"/>
              </w:rPr>
              <w:t>†</w:t>
            </w:r>
          </w:p>
        </w:tc>
        <w:tc>
          <w:tcPr>
            <w:tcW w:w="2505" w:type="dxa"/>
          </w:tcPr>
          <w:p w14:paraId="0A881075" w14:textId="77777777" w:rsidR="000A472D" w:rsidRPr="003D486C" w:rsidRDefault="00042DD1" w:rsidP="000A47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0.82 (0.50</w:t>
            </w:r>
            <w:r w:rsidRPr="003D486C">
              <w:rPr>
                <w:rFonts w:ascii="Times New Roman" w:hAnsi="Times New Roman" w:cs="Times New Roman"/>
                <w:lang w:val="en-GB"/>
              </w:rPr>
              <w:t>–</w:t>
            </w:r>
            <w:r>
              <w:rPr>
                <w:rFonts w:ascii="Times New Roman" w:hAnsi="Times New Roman" w:cs="Times New Roman"/>
                <w:lang w:val="en-GB"/>
              </w:rPr>
              <w:t>0.96)</w:t>
            </w:r>
          </w:p>
        </w:tc>
        <w:tc>
          <w:tcPr>
            <w:tcW w:w="2505" w:type="dxa"/>
          </w:tcPr>
          <w:p w14:paraId="20EC1499" w14:textId="77777777" w:rsidR="000A472D" w:rsidRPr="003D486C" w:rsidRDefault="000A472D" w:rsidP="000A47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486C">
              <w:rPr>
                <w:rFonts w:ascii="Times New Roman" w:hAnsi="Times New Roman" w:cs="Times New Roman"/>
                <w:lang w:val="en-GB"/>
              </w:rPr>
              <w:t>0.81 (0.66–0.89)</w:t>
            </w:r>
          </w:p>
        </w:tc>
      </w:tr>
      <w:tr w:rsidR="000A472D" w:rsidRPr="003D486C" w14:paraId="16396E9F" w14:textId="77777777" w:rsidTr="00E94B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54E8D560" w14:textId="77777777" w:rsidR="000A472D" w:rsidRPr="003D486C" w:rsidRDefault="000A472D" w:rsidP="000A472D">
            <w:pPr>
              <w:ind w:firstLine="167"/>
              <w:rPr>
                <w:rFonts w:ascii="Times New Roman" w:hAnsi="Times New Roman" w:cs="Times New Roman"/>
                <w:b w:val="0"/>
                <w:lang w:val="en-GB"/>
              </w:rPr>
            </w:pPr>
            <w:r w:rsidRPr="003D486C">
              <w:rPr>
                <w:rFonts w:ascii="Times New Roman" w:hAnsi="Times New Roman" w:cs="Times New Roman"/>
                <w:b w:val="0"/>
                <w:lang w:val="en-GB"/>
              </w:rPr>
              <w:t>Positive symptoms subscale</w:t>
            </w:r>
            <w:r w:rsidRPr="003D486C">
              <w:rPr>
                <w:rFonts w:ascii="Times New Roman" w:hAnsi="Times New Roman" w:cs="Times New Roman"/>
                <w:b w:val="0"/>
                <w:vertAlign w:val="superscript"/>
                <w:lang w:val="en-GB"/>
              </w:rPr>
              <w:t>†</w:t>
            </w:r>
          </w:p>
        </w:tc>
        <w:tc>
          <w:tcPr>
            <w:tcW w:w="2505" w:type="dxa"/>
          </w:tcPr>
          <w:p w14:paraId="034E96D3" w14:textId="77777777" w:rsidR="000A472D" w:rsidRPr="003D486C" w:rsidRDefault="009D76A7" w:rsidP="000A47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0.95 (0.85</w:t>
            </w:r>
            <w:r w:rsidRPr="003D486C">
              <w:rPr>
                <w:rFonts w:ascii="Times New Roman" w:hAnsi="Times New Roman" w:cs="Times New Roman"/>
                <w:lang w:val="en-GB"/>
              </w:rPr>
              <w:t>–</w:t>
            </w:r>
            <w:r>
              <w:rPr>
                <w:rFonts w:ascii="Times New Roman" w:hAnsi="Times New Roman" w:cs="Times New Roman"/>
                <w:lang w:val="en-GB"/>
              </w:rPr>
              <w:t>0.99)</w:t>
            </w:r>
          </w:p>
        </w:tc>
        <w:tc>
          <w:tcPr>
            <w:tcW w:w="2505" w:type="dxa"/>
          </w:tcPr>
          <w:p w14:paraId="78FCD30C" w14:textId="77777777" w:rsidR="000A472D" w:rsidRPr="003D486C" w:rsidRDefault="000A472D" w:rsidP="000A47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486C">
              <w:rPr>
                <w:rFonts w:ascii="Times New Roman" w:hAnsi="Times New Roman" w:cs="Times New Roman"/>
                <w:lang w:val="en-GB"/>
              </w:rPr>
              <w:t>0.87 (0.77–0.92)</w:t>
            </w:r>
          </w:p>
        </w:tc>
      </w:tr>
      <w:tr w:rsidR="000A472D" w:rsidRPr="003D486C" w14:paraId="5BC73F28" w14:textId="77777777" w:rsidTr="00E94B6F">
        <w:tc>
          <w:tcPr>
            <w:cnfStyle w:val="001000000000" w:firstRow="0" w:lastRow="0" w:firstColumn="1" w:lastColumn="0" w:oddVBand="0" w:evenVBand="0" w:oddHBand="0" w:evenHBand="0" w:firstRowFirstColumn="0" w:firstRowLastColumn="0" w:lastRowFirstColumn="0" w:lastRowLastColumn="0"/>
            <w:tcW w:w="3823" w:type="dxa"/>
          </w:tcPr>
          <w:p w14:paraId="34558C86" w14:textId="77777777" w:rsidR="000A472D" w:rsidRPr="003D486C" w:rsidRDefault="000A472D" w:rsidP="000A472D">
            <w:pPr>
              <w:ind w:firstLine="167"/>
              <w:rPr>
                <w:rFonts w:ascii="Times New Roman" w:hAnsi="Times New Roman" w:cs="Times New Roman"/>
                <w:b w:val="0"/>
                <w:lang w:val="en-GB"/>
              </w:rPr>
            </w:pPr>
            <w:r w:rsidRPr="003D486C">
              <w:rPr>
                <w:rFonts w:ascii="Times New Roman" w:hAnsi="Times New Roman" w:cs="Times New Roman"/>
                <w:b w:val="0"/>
                <w:lang w:val="en-GB"/>
              </w:rPr>
              <w:t>Affective symptoms subscale</w:t>
            </w:r>
            <w:r w:rsidRPr="003D486C">
              <w:rPr>
                <w:rFonts w:ascii="Times New Roman" w:hAnsi="Times New Roman" w:cs="Times New Roman"/>
                <w:b w:val="0"/>
                <w:vertAlign w:val="superscript"/>
                <w:lang w:val="en-GB"/>
              </w:rPr>
              <w:t>†</w:t>
            </w:r>
          </w:p>
        </w:tc>
        <w:tc>
          <w:tcPr>
            <w:tcW w:w="2505" w:type="dxa"/>
          </w:tcPr>
          <w:p w14:paraId="50FCC473" w14:textId="77777777" w:rsidR="000A472D" w:rsidRPr="003D486C" w:rsidRDefault="0029497F" w:rsidP="000A47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0.98 (</w:t>
            </w:r>
            <w:r w:rsidR="009D76A7">
              <w:rPr>
                <w:rFonts w:ascii="Times New Roman" w:hAnsi="Times New Roman" w:cs="Times New Roman"/>
                <w:lang w:val="en-GB"/>
              </w:rPr>
              <w:t>0.95–1.00)</w:t>
            </w:r>
          </w:p>
        </w:tc>
        <w:tc>
          <w:tcPr>
            <w:tcW w:w="2505" w:type="dxa"/>
          </w:tcPr>
          <w:p w14:paraId="0C094C78" w14:textId="77777777" w:rsidR="000A472D" w:rsidRPr="003D486C" w:rsidRDefault="000A472D" w:rsidP="000A47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486C">
              <w:rPr>
                <w:rFonts w:ascii="Times New Roman" w:hAnsi="Times New Roman" w:cs="Times New Roman"/>
                <w:lang w:val="en-GB"/>
              </w:rPr>
              <w:t>0.94 (0.89–0.96)</w:t>
            </w:r>
          </w:p>
        </w:tc>
      </w:tr>
      <w:tr w:rsidR="000A472D" w:rsidRPr="003D486C" w14:paraId="3A9712B9" w14:textId="77777777" w:rsidTr="00E94B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05CEB7C7" w14:textId="77777777" w:rsidR="000A472D" w:rsidRPr="003D486C" w:rsidRDefault="000A472D" w:rsidP="000A472D">
            <w:pPr>
              <w:ind w:firstLine="167"/>
              <w:rPr>
                <w:rFonts w:ascii="Times New Roman" w:hAnsi="Times New Roman" w:cs="Times New Roman"/>
                <w:lang w:val="en-GB"/>
              </w:rPr>
            </w:pPr>
            <w:r w:rsidRPr="003D486C">
              <w:rPr>
                <w:rFonts w:ascii="Times New Roman" w:hAnsi="Times New Roman" w:cs="Times New Roman"/>
                <w:b w:val="0"/>
                <w:lang w:val="en-GB"/>
              </w:rPr>
              <w:t>Anxiety and Tension items</w:t>
            </w:r>
          </w:p>
        </w:tc>
        <w:tc>
          <w:tcPr>
            <w:tcW w:w="2505" w:type="dxa"/>
          </w:tcPr>
          <w:p w14:paraId="666D0364" w14:textId="77777777" w:rsidR="000A472D" w:rsidRPr="003D486C" w:rsidRDefault="009D76A7" w:rsidP="000A47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0.91 (0.74</w:t>
            </w:r>
            <w:r w:rsidRPr="003D486C">
              <w:rPr>
                <w:rFonts w:ascii="Times New Roman" w:hAnsi="Times New Roman" w:cs="Times New Roman"/>
                <w:lang w:val="en-GB"/>
              </w:rPr>
              <w:t>–</w:t>
            </w:r>
            <w:r>
              <w:rPr>
                <w:rFonts w:ascii="Times New Roman" w:hAnsi="Times New Roman" w:cs="Times New Roman"/>
                <w:lang w:val="en-GB"/>
              </w:rPr>
              <w:t>0.98)</w:t>
            </w:r>
          </w:p>
        </w:tc>
        <w:tc>
          <w:tcPr>
            <w:tcW w:w="2505" w:type="dxa"/>
          </w:tcPr>
          <w:p w14:paraId="7F27F2B5" w14:textId="77777777" w:rsidR="000A472D" w:rsidRPr="003D486C" w:rsidRDefault="000A472D" w:rsidP="000A47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D486C">
              <w:rPr>
                <w:rFonts w:ascii="Times New Roman" w:hAnsi="Times New Roman" w:cs="Times New Roman"/>
                <w:lang w:val="en-GB"/>
              </w:rPr>
              <w:t>0.80 (0.83–0.94)</w:t>
            </w:r>
          </w:p>
        </w:tc>
      </w:tr>
      <w:tr w:rsidR="000A472D" w:rsidRPr="003D486C" w14:paraId="734770F6" w14:textId="77777777" w:rsidTr="00E94B6F">
        <w:tc>
          <w:tcPr>
            <w:cnfStyle w:val="001000000000" w:firstRow="0" w:lastRow="0" w:firstColumn="1" w:lastColumn="0" w:oddVBand="0" w:evenVBand="0" w:oddHBand="0" w:evenHBand="0" w:firstRowFirstColumn="0" w:firstRowLastColumn="0" w:lastRowFirstColumn="0" w:lastRowLastColumn="0"/>
            <w:tcW w:w="3823" w:type="dxa"/>
          </w:tcPr>
          <w:p w14:paraId="50B61E8B" w14:textId="77777777" w:rsidR="000A472D" w:rsidRPr="003D486C" w:rsidRDefault="000A472D" w:rsidP="000A472D">
            <w:pPr>
              <w:ind w:firstLine="25"/>
              <w:rPr>
                <w:rFonts w:ascii="Times New Roman" w:hAnsi="Times New Roman" w:cs="Times New Roman"/>
                <w:b w:val="0"/>
                <w:lang w:val="en-GB"/>
              </w:rPr>
            </w:pPr>
            <w:r w:rsidRPr="003D486C">
              <w:rPr>
                <w:rFonts w:ascii="Times New Roman" w:hAnsi="Times New Roman" w:cs="Times New Roman"/>
                <w:b w:val="0"/>
                <w:lang w:val="en-GB"/>
              </w:rPr>
              <w:t>CGI</w:t>
            </w:r>
          </w:p>
        </w:tc>
        <w:tc>
          <w:tcPr>
            <w:tcW w:w="2505" w:type="dxa"/>
          </w:tcPr>
          <w:p w14:paraId="75BEA471" w14:textId="77777777" w:rsidR="000A472D" w:rsidRPr="003D486C" w:rsidRDefault="00042DD1" w:rsidP="000A47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0.73 (0.25</w:t>
            </w:r>
            <w:r w:rsidRPr="003D486C">
              <w:rPr>
                <w:rFonts w:ascii="Times New Roman" w:hAnsi="Times New Roman" w:cs="Times New Roman"/>
                <w:lang w:val="en-GB"/>
              </w:rPr>
              <w:t>–</w:t>
            </w:r>
            <w:r>
              <w:rPr>
                <w:rFonts w:ascii="Times New Roman" w:hAnsi="Times New Roman" w:cs="Times New Roman"/>
                <w:lang w:val="en-GB"/>
              </w:rPr>
              <w:t>0.93)</w:t>
            </w:r>
          </w:p>
        </w:tc>
        <w:tc>
          <w:tcPr>
            <w:tcW w:w="2505" w:type="dxa"/>
          </w:tcPr>
          <w:p w14:paraId="2DB77D1C" w14:textId="77777777" w:rsidR="000A472D" w:rsidRPr="003D486C" w:rsidRDefault="000A472D" w:rsidP="000A47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3D486C">
              <w:rPr>
                <w:rFonts w:ascii="Times New Roman" w:hAnsi="Times New Roman" w:cs="Times New Roman"/>
                <w:lang w:val="en-GB"/>
              </w:rPr>
              <w:t>0.71 (0.50–0.84)</w:t>
            </w:r>
          </w:p>
        </w:tc>
      </w:tr>
    </w:tbl>
    <w:p w14:paraId="16C58CC0" w14:textId="77777777" w:rsidR="00CA4F1F" w:rsidRPr="003D486C" w:rsidRDefault="00CA4F1F" w:rsidP="00CA4F1F">
      <w:pPr>
        <w:rPr>
          <w:rFonts w:ascii="Times New Roman" w:hAnsi="Times New Roman" w:cs="Times New Roman"/>
          <w:sz w:val="32"/>
          <w:lang w:val="en-GB"/>
        </w:rPr>
      </w:pPr>
      <w:r w:rsidRPr="003D486C">
        <w:rPr>
          <w:rFonts w:ascii="Times New Roman" w:hAnsi="Times New Roman" w:cs="Times New Roman"/>
          <w:sz w:val="20"/>
          <w:szCs w:val="16"/>
          <w:lang w:val="en-GB"/>
        </w:rPr>
        <w:t>ICC = Intraclass correlation coefficient, CI = Confidence interval, CAINS = Clinical Assessment Interview for Negative Symptoms, BPRS = Brief Psychiatric Rating Scale, CGI = Clinical Global Impression.</w:t>
      </w:r>
    </w:p>
    <w:p w14:paraId="33B54D22" w14:textId="77777777" w:rsidR="00CA4F1F" w:rsidRPr="003D486C" w:rsidRDefault="00CA4F1F" w:rsidP="00CA4F1F">
      <w:pPr>
        <w:rPr>
          <w:rFonts w:ascii="Times New Roman" w:hAnsi="Times New Roman" w:cs="Times New Roman"/>
          <w:sz w:val="22"/>
          <w:lang w:val="en-GB"/>
        </w:rPr>
      </w:pPr>
      <w:r w:rsidRPr="003D486C">
        <w:rPr>
          <w:rFonts w:ascii="Times New Roman" w:hAnsi="Times New Roman" w:cs="Times New Roman"/>
          <w:bCs/>
          <w:color w:val="000000" w:themeColor="text1"/>
          <w:sz w:val="20"/>
          <w:szCs w:val="16"/>
          <w:vertAlign w:val="superscript"/>
          <w:lang w:val="en-GB"/>
        </w:rPr>
        <w:t>†</w:t>
      </w:r>
      <w:r w:rsidRPr="003D486C">
        <w:rPr>
          <w:rFonts w:ascii="Times New Roman" w:hAnsi="Times New Roman" w:cs="Times New Roman"/>
          <w:sz w:val="20"/>
          <w:szCs w:val="16"/>
          <w:lang w:val="en-GB"/>
        </w:rPr>
        <w:t>Positive symptoms subscale comprises the items Suspiciousness, Hallucinations and Unusual thought content. Negative symptoms subscale comprises the items Blunted affect, Emotional withdrawal and Motor retardation. Affective symptoms subscale comprises the items Depression, Suicidality and Guilt.</w:t>
      </w:r>
    </w:p>
    <w:p w14:paraId="4D5CF1B5" w14:textId="77777777" w:rsidR="00B57067" w:rsidRPr="00CA4F1F" w:rsidRDefault="00B57067">
      <w:pPr>
        <w:rPr>
          <w:lang w:val="en-US"/>
        </w:rPr>
      </w:pPr>
    </w:p>
    <w:sectPr w:rsidR="00B57067" w:rsidRPr="00CA4F1F" w:rsidSect="007E385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4F1F"/>
    <w:rsid w:val="00042DD1"/>
    <w:rsid w:val="00072CA9"/>
    <w:rsid w:val="0007584D"/>
    <w:rsid w:val="00096BCB"/>
    <w:rsid w:val="000A472D"/>
    <w:rsid w:val="00123E02"/>
    <w:rsid w:val="001543A5"/>
    <w:rsid w:val="00167684"/>
    <w:rsid w:val="001717AB"/>
    <w:rsid w:val="001924CE"/>
    <w:rsid w:val="001F1888"/>
    <w:rsid w:val="00200580"/>
    <w:rsid w:val="002265DF"/>
    <w:rsid w:val="00232270"/>
    <w:rsid w:val="00285199"/>
    <w:rsid w:val="0029497F"/>
    <w:rsid w:val="002D32D2"/>
    <w:rsid w:val="002E458F"/>
    <w:rsid w:val="002F40A5"/>
    <w:rsid w:val="00303806"/>
    <w:rsid w:val="00304274"/>
    <w:rsid w:val="00325874"/>
    <w:rsid w:val="00333D11"/>
    <w:rsid w:val="00342B01"/>
    <w:rsid w:val="00343FE4"/>
    <w:rsid w:val="003B04E7"/>
    <w:rsid w:val="003B3F88"/>
    <w:rsid w:val="003F6698"/>
    <w:rsid w:val="00412217"/>
    <w:rsid w:val="00427B1F"/>
    <w:rsid w:val="0044338A"/>
    <w:rsid w:val="00467073"/>
    <w:rsid w:val="00496091"/>
    <w:rsid w:val="004C73CE"/>
    <w:rsid w:val="005231FE"/>
    <w:rsid w:val="005301B9"/>
    <w:rsid w:val="00540D71"/>
    <w:rsid w:val="00551E63"/>
    <w:rsid w:val="005A0810"/>
    <w:rsid w:val="005A611B"/>
    <w:rsid w:val="005B6C6A"/>
    <w:rsid w:val="005C68F9"/>
    <w:rsid w:val="005C6EFF"/>
    <w:rsid w:val="005D7243"/>
    <w:rsid w:val="005F6CBD"/>
    <w:rsid w:val="006100C1"/>
    <w:rsid w:val="00610EFD"/>
    <w:rsid w:val="00677181"/>
    <w:rsid w:val="00685E14"/>
    <w:rsid w:val="006A4722"/>
    <w:rsid w:val="006C18E3"/>
    <w:rsid w:val="006E3820"/>
    <w:rsid w:val="0074054F"/>
    <w:rsid w:val="00741806"/>
    <w:rsid w:val="007B6A59"/>
    <w:rsid w:val="007D6E9A"/>
    <w:rsid w:val="007E385F"/>
    <w:rsid w:val="007E467E"/>
    <w:rsid w:val="007E5181"/>
    <w:rsid w:val="007F233A"/>
    <w:rsid w:val="00873628"/>
    <w:rsid w:val="008757F2"/>
    <w:rsid w:val="00890FE5"/>
    <w:rsid w:val="008B44DE"/>
    <w:rsid w:val="008B54DD"/>
    <w:rsid w:val="008C51A4"/>
    <w:rsid w:val="0094362D"/>
    <w:rsid w:val="00973491"/>
    <w:rsid w:val="00986C96"/>
    <w:rsid w:val="009966BA"/>
    <w:rsid w:val="009A0E0E"/>
    <w:rsid w:val="009D76A7"/>
    <w:rsid w:val="009E2DD9"/>
    <w:rsid w:val="00A35D0F"/>
    <w:rsid w:val="00A4454E"/>
    <w:rsid w:val="00A83048"/>
    <w:rsid w:val="00AA699C"/>
    <w:rsid w:val="00AE699A"/>
    <w:rsid w:val="00AF0270"/>
    <w:rsid w:val="00B150C3"/>
    <w:rsid w:val="00B361FE"/>
    <w:rsid w:val="00B43870"/>
    <w:rsid w:val="00B57067"/>
    <w:rsid w:val="00B62D15"/>
    <w:rsid w:val="00BA76C3"/>
    <w:rsid w:val="00BC023D"/>
    <w:rsid w:val="00BE27D2"/>
    <w:rsid w:val="00C03703"/>
    <w:rsid w:val="00C03A83"/>
    <w:rsid w:val="00C266D4"/>
    <w:rsid w:val="00C27843"/>
    <w:rsid w:val="00CA4F1F"/>
    <w:rsid w:val="00CB4B3C"/>
    <w:rsid w:val="00CB6328"/>
    <w:rsid w:val="00CF584E"/>
    <w:rsid w:val="00D06B38"/>
    <w:rsid w:val="00D17858"/>
    <w:rsid w:val="00D46C6D"/>
    <w:rsid w:val="00D50212"/>
    <w:rsid w:val="00D76439"/>
    <w:rsid w:val="00DB3FA7"/>
    <w:rsid w:val="00DB7D39"/>
    <w:rsid w:val="00E32D6F"/>
    <w:rsid w:val="00E506A0"/>
    <w:rsid w:val="00E51748"/>
    <w:rsid w:val="00E519A1"/>
    <w:rsid w:val="00EA7A81"/>
    <w:rsid w:val="00F103C1"/>
    <w:rsid w:val="00F66E20"/>
    <w:rsid w:val="00F9422A"/>
    <w:rsid w:val="00FB41C2"/>
    <w:rsid w:val="00FB75AF"/>
    <w:rsid w:val="00FE116E"/>
    <w:rsid w:val="00FF35C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95FD6"/>
  <w14:defaultImageDpi w14:val="32767"/>
  <w15:chartTrackingRefBased/>
  <w15:docId w15:val="{4543AAA6-583F-2646-8773-9565C5342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4F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CA4F1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0A472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A472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178</Words>
  <Characters>1021</Characters>
  <Application>Microsoft Office Word</Application>
  <DocSecurity>0</DocSecurity>
  <Lines>8</Lines>
  <Paragraphs>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1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Bengtsson</dc:creator>
  <cp:keywords/>
  <dc:description/>
  <cp:lastModifiedBy>Indhumathi</cp:lastModifiedBy>
  <cp:revision>10</cp:revision>
  <dcterms:created xsi:type="dcterms:W3CDTF">2022-06-15T09:09:00Z</dcterms:created>
  <dcterms:modified xsi:type="dcterms:W3CDTF">2023-10-25T01:18:00Z</dcterms:modified>
</cp:coreProperties>
</file>